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E4CDC" w14:textId="77777777" w:rsidR="00BF7C90" w:rsidRPr="001F59E3" w:rsidRDefault="00BF7C90" w:rsidP="00BF7C90">
      <w:pPr>
        <w:rPr>
          <w:b/>
          <w:sz w:val="20"/>
          <w:szCs w:val="20"/>
        </w:rPr>
      </w:pPr>
      <w:r w:rsidRPr="001F59E3">
        <w:rPr>
          <w:b/>
          <w:sz w:val="20"/>
          <w:szCs w:val="20"/>
        </w:rPr>
        <w:t>Supplementary File Contents</w:t>
      </w:r>
    </w:p>
    <w:p w14:paraId="5F27490B" w14:textId="77777777" w:rsidR="00BF7C90" w:rsidRPr="001F59E3" w:rsidRDefault="00BF7C90" w:rsidP="00BF7C90">
      <w:pPr>
        <w:rPr>
          <w:b/>
          <w:sz w:val="20"/>
          <w:szCs w:val="20"/>
        </w:rPr>
      </w:pPr>
      <w:r w:rsidRPr="001F59E3">
        <w:rPr>
          <w:b/>
          <w:sz w:val="20"/>
          <w:szCs w:val="20"/>
        </w:rPr>
        <w:t>Table 1. Mean lethality as determined by thermocouple location when processing applesauce, tomato juice, and cranberries in heavy syrup in pint jars.</w:t>
      </w:r>
    </w:p>
    <w:tbl>
      <w:tblPr>
        <w:tblpPr w:leftFromText="180" w:rightFromText="180" w:vertAnchor="text" w:horzAnchor="margin" w:tblpX="108" w:tblpY="136"/>
        <w:tblW w:w="8208" w:type="dxa"/>
        <w:tblLayout w:type="fixed"/>
        <w:tblLook w:val="04A0" w:firstRow="1" w:lastRow="0" w:firstColumn="1" w:lastColumn="0" w:noHBand="0" w:noVBand="1"/>
      </w:tblPr>
      <w:tblGrid>
        <w:gridCol w:w="1368"/>
        <w:gridCol w:w="630"/>
        <w:gridCol w:w="900"/>
        <w:gridCol w:w="630"/>
        <w:gridCol w:w="900"/>
        <w:gridCol w:w="1080"/>
        <w:gridCol w:w="900"/>
        <w:gridCol w:w="990"/>
        <w:gridCol w:w="810"/>
      </w:tblGrid>
      <w:tr w:rsidR="0099319D" w:rsidRPr="001F59E3" w14:paraId="56532D4E" w14:textId="77777777" w:rsidTr="0099319D">
        <w:trPr>
          <w:trHeight w:val="288"/>
        </w:trPr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2A22E3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Food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89038E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r w:rsidRPr="001F59E3">
              <w:rPr>
                <w:bCs/>
                <w:sz w:val="20"/>
                <w:szCs w:val="20"/>
              </w:rPr>
              <w:t>TC</w:t>
            </w:r>
            <w:r w:rsidRPr="001F59E3"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5A350E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1F59E3">
              <w:rPr>
                <w:bCs/>
                <w:sz w:val="20"/>
                <w:szCs w:val="20"/>
              </w:rPr>
              <w:t>f</w:t>
            </w:r>
            <w:r w:rsidRPr="001F59E3">
              <w:rPr>
                <w:bCs/>
                <w:sz w:val="20"/>
                <w:szCs w:val="20"/>
                <w:vertAlign w:val="subscript"/>
              </w:rPr>
              <w:t>h</w:t>
            </w:r>
            <w:proofErr w:type="spellEnd"/>
            <w:proofErr w:type="gramEnd"/>
            <w:r w:rsidRPr="001F59E3">
              <w:rPr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B2308D" w14:textId="367BB14A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1F59E3">
              <w:rPr>
                <w:bCs/>
                <w:sz w:val="20"/>
                <w:szCs w:val="20"/>
              </w:rPr>
              <w:t>j</w:t>
            </w:r>
            <w:r w:rsidRPr="001F59E3">
              <w:rPr>
                <w:bCs/>
                <w:sz w:val="20"/>
                <w:szCs w:val="20"/>
                <w:vertAlign w:val="subscript"/>
              </w:rPr>
              <w:t>h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FD8296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1F59E3">
              <w:rPr>
                <w:bCs/>
                <w:sz w:val="20"/>
                <w:szCs w:val="20"/>
              </w:rPr>
              <w:t>f</w:t>
            </w:r>
            <w:r w:rsidRPr="001F59E3">
              <w:rPr>
                <w:bCs/>
                <w:sz w:val="20"/>
                <w:szCs w:val="20"/>
                <w:vertAlign w:val="subscript"/>
              </w:rPr>
              <w:t>cl</w:t>
            </w:r>
            <w:proofErr w:type="spellEnd"/>
            <w:proofErr w:type="gramEnd"/>
            <w:r w:rsidRPr="001F59E3">
              <w:rPr>
                <w:bCs/>
                <w:sz w:val="20"/>
                <w:szCs w:val="20"/>
                <w:vertAlign w:val="subscript"/>
              </w:rPr>
              <w:t xml:space="preserve"> </w:t>
            </w:r>
            <w:r w:rsidRPr="001F59E3">
              <w:rPr>
                <w:bCs/>
                <w:sz w:val="20"/>
                <w:szCs w:val="20"/>
              </w:rPr>
              <w:t>(min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264E1B" w14:textId="4F88BDD1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proofErr w:type="spellStart"/>
            <w:proofErr w:type="gramStart"/>
            <w:r w:rsidRPr="001F59E3">
              <w:rPr>
                <w:bCs/>
                <w:sz w:val="20"/>
                <w:szCs w:val="20"/>
              </w:rPr>
              <w:t>j</w:t>
            </w:r>
            <w:r w:rsidRPr="001F59E3">
              <w:rPr>
                <w:bCs/>
                <w:sz w:val="20"/>
                <w:szCs w:val="20"/>
                <w:vertAlign w:val="subscript"/>
              </w:rPr>
              <w:t>cl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8F3295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F</w:t>
            </w:r>
            <w:r w:rsidRPr="001F59E3">
              <w:rPr>
                <w:bCs/>
                <w:sz w:val="20"/>
                <w:szCs w:val="20"/>
                <w:vertAlign w:val="subscript"/>
              </w:rPr>
              <w:t>82°C</w:t>
            </w:r>
            <w:r w:rsidRPr="001F59E3">
              <w:rPr>
                <w:bCs/>
                <w:sz w:val="20"/>
                <w:szCs w:val="20"/>
                <w:vertAlign w:val="superscript"/>
              </w:rPr>
              <w:t>b</w:t>
            </w:r>
            <w:r w:rsidRPr="001F59E3">
              <w:rPr>
                <w:bCs/>
                <w:sz w:val="20"/>
                <w:szCs w:val="20"/>
              </w:rPr>
              <w:t xml:space="preserve"> (min)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49450A1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1F59E3">
              <w:rPr>
                <w:bCs/>
                <w:sz w:val="20"/>
                <w:szCs w:val="20"/>
              </w:rPr>
              <w:t>F</w:t>
            </w:r>
            <w:r w:rsidRPr="001F59E3">
              <w:rPr>
                <w:bCs/>
                <w:sz w:val="20"/>
                <w:szCs w:val="20"/>
                <w:vertAlign w:val="subscript"/>
              </w:rPr>
              <w:t>82°C</w:t>
            </w:r>
            <w:r w:rsidRPr="001F59E3">
              <w:rPr>
                <w:bCs/>
                <w:sz w:val="20"/>
                <w:szCs w:val="20"/>
                <w:vertAlign w:val="superscript"/>
              </w:rPr>
              <w:t xml:space="preserve">c   </w:t>
            </w:r>
            <w:r w:rsidRPr="001F59E3">
              <w:rPr>
                <w:bCs/>
                <w:sz w:val="20"/>
                <w:szCs w:val="20"/>
              </w:rPr>
              <w:t>(min)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E5E370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  <w:vertAlign w:val="superscript"/>
              </w:rPr>
            </w:pPr>
            <w:r w:rsidRPr="001F59E3">
              <w:rPr>
                <w:bCs/>
                <w:sz w:val="20"/>
                <w:szCs w:val="20"/>
              </w:rPr>
              <w:t>F</w:t>
            </w:r>
            <w:r w:rsidRPr="001F59E3">
              <w:rPr>
                <w:bCs/>
                <w:sz w:val="20"/>
                <w:szCs w:val="20"/>
                <w:vertAlign w:val="subscript"/>
              </w:rPr>
              <w:t>82°C</w:t>
            </w:r>
            <w:r w:rsidRPr="001F59E3">
              <w:rPr>
                <w:bCs/>
                <w:sz w:val="20"/>
                <w:szCs w:val="20"/>
                <w:vertAlign w:val="superscript"/>
              </w:rPr>
              <w:t>d</w:t>
            </w:r>
            <w:r w:rsidRPr="001F59E3">
              <w:rPr>
                <w:bCs/>
                <w:sz w:val="20"/>
                <w:szCs w:val="20"/>
                <w:vertAlign w:val="subscript"/>
              </w:rPr>
              <w:t xml:space="preserve">           </w:t>
            </w:r>
            <w:r w:rsidRPr="001F59E3">
              <w:rPr>
                <w:bCs/>
                <w:sz w:val="20"/>
                <w:szCs w:val="20"/>
              </w:rPr>
              <w:t>(min)</w:t>
            </w:r>
          </w:p>
        </w:tc>
      </w:tr>
      <w:tr w:rsidR="0099319D" w:rsidRPr="001F59E3" w14:paraId="49516091" w14:textId="77777777" w:rsidTr="0099319D">
        <w:trPr>
          <w:trHeight w:val="348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FDFF92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Applesauc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427601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B5E8C5" w14:textId="77777777" w:rsidR="00BF7C90" w:rsidRPr="001F59E3" w:rsidRDefault="00BF7C90" w:rsidP="0099319D">
            <w:pPr>
              <w:jc w:val="center"/>
              <w:rPr>
                <w:sz w:val="20"/>
                <w:szCs w:val="20"/>
                <w:vertAlign w:val="superscript"/>
              </w:rPr>
            </w:pPr>
            <w:proofErr w:type="gramStart"/>
            <w:r w:rsidRPr="001F59E3">
              <w:rPr>
                <w:sz w:val="20"/>
                <w:szCs w:val="20"/>
              </w:rPr>
              <w:t>n</w:t>
            </w:r>
            <w:proofErr w:type="gramEnd"/>
            <w:r w:rsidRPr="001F59E3">
              <w:rPr>
                <w:sz w:val="20"/>
                <w:szCs w:val="20"/>
              </w:rPr>
              <w:t>/</w:t>
            </w:r>
            <w:proofErr w:type="spellStart"/>
            <w:r w:rsidRPr="001F59E3">
              <w:rPr>
                <w:sz w:val="20"/>
                <w:szCs w:val="20"/>
              </w:rPr>
              <w:t>a</w:t>
            </w:r>
            <w:r w:rsidRPr="001F59E3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AF9053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proofErr w:type="gramStart"/>
            <w:r w:rsidRPr="001F59E3">
              <w:rPr>
                <w:sz w:val="20"/>
                <w:szCs w:val="20"/>
              </w:rPr>
              <w:t>n</w:t>
            </w:r>
            <w:proofErr w:type="gramEnd"/>
            <w:r w:rsidRPr="001F59E3">
              <w:rPr>
                <w:sz w:val="20"/>
                <w:szCs w:val="20"/>
              </w:rPr>
              <w:t>/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40BA4A" w14:textId="4BE6D776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8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375F5B" w14:textId="77777777" w:rsidR="00BF7C90" w:rsidRPr="001F59E3" w:rsidRDefault="00BF7C90" w:rsidP="0099319D">
            <w:pPr>
              <w:jc w:val="center"/>
              <w:rPr>
                <w:sz w:val="20"/>
                <w:szCs w:val="20"/>
                <w:vertAlign w:val="superscript"/>
              </w:rPr>
            </w:pPr>
            <w:r w:rsidRPr="001F59E3">
              <w:rPr>
                <w:sz w:val="20"/>
                <w:szCs w:val="20"/>
              </w:rPr>
              <w:t xml:space="preserve">1.34 </w:t>
            </w:r>
            <w:proofErr w:type="spellStart"/>
            <w:r w:rsidRPr="001F59E3">
              <w:rPr>
                <w:sz w:val="20"/>
                <w:szCs w:val="20"/>
              </w:rPr>
              <w:t>AB</w:t>
            </w:r>
            <w:r w:rsidRPr="001F59E3">
              <w:rPr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E5201EB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B2088BD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2A7181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61</w:t>
            </w:r>
          </w:p>
        </w:tc>
      </w:tr>
      <w:tr w:rsidR="0099319D" w:rsidRPr="001F59E3" w14:paraId="240B7F2A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F27A82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52B347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B493C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proofErr w:type="gramStart"/>
            <w:r w:rsidRPr="001F59E3">
              <w:rPr>
                <w:sz w:val="20"/>
                <w:szCs w:val="20"/>
              </w:rPr>
              <w:t>n</w:t>
            </w:r>
            <w:proofErr w:type="gramEnd"/>
            <w:r w:rsidRPr="001F59E3">
              <w:rPr>
                <w:sz w:val="20"/>
                <w:szCs w:val="20"/>
              </w:rPr>
              <w:t>/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95B267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proofErr w:type="gramStart"/>
            <w:r w:rsidRPr="001F59E3">
              <w:rPr>
                <w:sz w:val="20"/>
                <w:szCs w:val="20"/>
              </w:rPr>
              <w:t>n</w:t>
            </w:r>
            <w:proofErr w:type="gramEnd"/>
            <w:r w:rsidRPr="001F59E3">
              <w:rPr>
                <w:sz w:val="20"/>
                <w:szCs w:val="20"/>
              </w:rPr>
              <w:t>/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E9D7FB" w14:textId="71E4B03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E0FABBA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39 A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A3BB57E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FAE821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9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C13B4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03</w:t>
            </w:r>
          </w:p>
        </w:tc>
      </w:tr>
      <w:tr w:rsidR="0099319D" w:rsidRPr="001F59E3" w14:paraId="7B909333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1A3177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E89FCF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47B286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proofErr w:type="gramStart"/>
            <w:r w:rsidRPr="001F59E3">
              <w:rPr>
                <w:sz w:val="20"/>
                <w:szCs w:val="20"/>
              </w:rPr>
              <w:t>n</w:t>
            </w:r>
            <w:proofErr w:type="gramEnd"/>
            <w:r w:rsidRPr="001F59E3">
              <w:rPr>
                <w:sz w:val="20"/>
                <w:szCs w:val="20"/>
              </w:rPr>
              <w:t>/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988EDB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proofErr w:type="gramStart"/>
            <w:r w:rsidRPr="001F59E3">
              <w:rPr>
                <w:sz w:val="20"/>
                <w:szCs w:val="20"/>
              </w:rPr>
              <w:t>n</w:t>
            </w:r>
            <w:proofErr w:type="gramEnd"/>
            <w:r w:rsidRPr="001F59E3">
              <w:rPr>
                <w:sz w:val="20"/>
                <w:szCs w:val="20"/>
              </w:rPr>
              <w:t>/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AD28AC" w14:textId="6D4932D3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FE2267" w14:textId="2C2FCACE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44 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F7AB40A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159CFC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83FD1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22</w:t>
            </w:r>
          </w:p>
        </w:tc>
      </w:tr>
      <w:tr w:rsidR="0099319D" w:rsidRPr="001F59E3" w14:paraId="395103A1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6BF40D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7E7F8C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EFFC3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58 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AAD804" w14:textId="408407F1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8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2DE0BA" w14:textId="243190DA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8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132028" w14:textId="1C8ECF0B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19 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4C5572D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1AE3F7A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C5F4E7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2</w:t>
            </w:r>
          </w:p>
        </w:tc>
      </w:tr>
      <w:tr w:rsidR="0099319D" w:rsidRPr="001F59E3" w14:paraId="57D918D5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51CCA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2E6168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5B752D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56 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AB0123" w14:textId="2DA9964A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57789F" w14:textId="5DF75EB0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BB74F4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19 C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382A4F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5FF2F8F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6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D051A6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90</w:t>
            </w:r>
          </w:p>
        </w:tc>
      </w:tr>
      <w:tr w:rsidR="0099319D" w:rsidRPr="001F59E3" w14:paraId="76850FD6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9A80D1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4C98CF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8F1098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61 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7C776D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9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FE7321" w14:textId="75F85C8D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6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938D5C" w14:textId="54038C86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34 A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0A2CA2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031274F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9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BDDAF1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17</w:t>
            </w:r>
          </w:p>
        </w:tc>
      </w:tr>
      <w:tr w:rsidR="0099319D" w:rsidRPr="001F59E3" w14:paraId="532ED7C2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BD7F19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5C1D3C0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E53549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57 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39DE67" w14:textId="2732E1E6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8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15E7B0" w14:textId="6610F9A3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6635B6" w14:textId="3445CE30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24 B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D275AD0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9D3B347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91A334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8</w:t>
            </w:r>
          </w:p>
        </w:tc>
      </w:tr>
      <w:tr w:rsidR="0099319D" w:rsidRPr="001F59E3" w14:paraId="40F27AE5" w14:textId="77777777" w:rsidTr="0099319D">
        <w:trPr>
          <w:trHeight w:val="404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180D76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C9357F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16038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8 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9158CF" w14:textId="7503D775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9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08E68D" w14:textId="2F6DA368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26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81718A" w14:textId="1C22A905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1.04 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0ED6518" w14:textId="77777777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7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E4C18C5" w14:textId="78BAEF4B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9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5F093F" w14:textId="77777777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175</w:t>
            </w:r>
          </w:p>
        </w:tc>
      </w:tr>
      <w:tr w:rsidR="0099319D" w:rsidRPr="001F59E3" w14:paraId="2CC4221B" w14:textId="77777777" w:rsidTr="0099319D">
        <w:trPr>
          <w:trHeight w:val="365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618832" w14:textId="77777777" w:rsidR="00BF7C90" w:rsidRPr="001F59E3" w:rsidRDefault="00BF7C90" w:rsidP="00BF7C90">
            <w:pPr>
              <w:rPr>
                <w:bCs/>
                <w:sz w:val="20"/>
                <w:szCs w:val="20"/>
                <w:lang w:val="es-MX"/>
              </w:rPr>
            </w:pPr>
            <w:r w:rsidRPr="001F59E3">
              <w:rPr>
                <w:bCs/>
                <w:sz w:val="20"/>
                <w:szCs w:val="20"/>
                <w:lang w:val="es-MX"/>
              </w:rPr>
              <w:t xml:space="preserve">Tomato </w:t>
            </w:r>
          </w:p>
          <w:p w14:paraId="05B2BA50" w14:textId="77777777" w:rsidR="00BF7C90" w:rsidRPr="001F59E3" w:rsidRDefault="00BF7C90" w:rsidP="00BF7C90">
            <w:pPr>
              <w:rPr>
                <w:bCs/>
                <w:sz w:val="20"/>
                <w:szCs w:val="20"/>
                <w:lang w:val="es-MX"/>
              </w:rPr>
            </w:pPr>
            <w:r w:rsidRPr="001F59E3">
              <w:rPr>
                <w:bCs/>
                <w:sz w:val="20"/>
                <w:szCs w:val="20"/>
                <w:lang w:val="es-MX"/>
              </w:rPr>
              <w:t>Juice</w:t>
            </w:r>
          </w:p>
          <w:p w14:paraId="34A241DD" w14:textId="77777777" w:rsidR="00BF7C90" w:rsidRPr="001F59E3" w:rsidRDefault="00BF7C90" w:rsidP="00BF7C90">
            <w:pPr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 </w:t>
            </w:r>
          </w:p>
          <w:p w14:paraId="4FC59AF8" w14:textId="77777777" w:rsidR="00BF7C90" w:rsidRPr="001F59E3" w:rsidRDefault="00BF7C90" w:rsidP="00BF7C90">
            <w:pPr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 </w:t>
            </w:r>
          </w:p>
          <w:p w14:paraId="6AD6F435" w14:textId="77777777" w:rsidR="00BF7C90" w:rsidRPr="001F59E3" w:rsidRDefault="00BF7C90" w:rsidP="00BF7C90">
            <w:pPr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 </w:t>
            </w:r>
          </w:p>
          <w:p w14:paraId="53638678" w14:textId="77777777" w:rsidR="00BF7C90" w:rsidRPr="001F59E3" w:rsidRDefault="00BF7C90" w:rsidP="00BF7C90">
            <w:pPr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 </w:t>
            </w:r>
          </w:p>
          <w:p w14:paraId="2C2A951E" w14:textId="77777777" w:rsidR="00BF7C90" w:rsidRPr="001F59E3" w:rsidRDefault="00BF7C90" w:rsidP="00BF7C90">
            <w:pPr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 </w:t>
            </w:r>
          </w:p>
          <w:p w14:paraId="78A76C79" w14:textId="77777777" w:rsidR="00BF7C90" w:rsidRPr="001F59E3" w:rsidRDefault="00BF7C90" w:rsidP="00BF7C90">
            <w:pPr>
              <w:rPr>
                <w:bCs/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F95039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  <w:lang w:val="es-MX"/>
              </w:rPr>
            </w:pPr>
            <w:r w:rsidRPr="001F59E3">
              <w:rPr>
                <w:bCs/>
                <w:sz w:val="20"/>
                <w:szCs w:val="20"/>
                <w:lang w:val="es-MX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8774B1" w14:textId="367AFF37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55 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94B045" w14:textId="279DBB45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1.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3B3E94" w14:textId="69261B2F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26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DC82D1" w14:textId="75EDC119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1.1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F93579A" w14:textId="77777777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1749 B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2949A51" w14:textId="77777777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18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9F0FA6D" w14:textId="77777777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3605</w:t>
            </w:r>
          </w:p>
        </w:tc>
      </w:tr>
      <w:tr w:rsidR="0099319D" w:rsidRPr="001F59E3" w14:paraId="2E53EEC6" w14:textId="77777777" w:rsidTr="0099319D">
        <w:trPr>
          <w:trHeight w:val="365"/>
        </w:trPr>
        <w:tc>
          <w:tcPr>
            <w:tcW w:w="136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5D3F0B" w14:textId="77777777" w:rsidR="00BF7C90" w:rsidRPr="001F59E3" w:rsidRDefault="00BF7C90" w:rsidP="00BF7C90">
            <w:pPr>
              <w:rPr>
                <w:bCs/>
                <w:sz w:val="20"/>
                <w:szCs w:val="20"/>
                <w:lang w:val="es-MX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489603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  <w:lang w:val="es-MX"/>
              </w:rPr>
            </w:pPr>
            <w:r w:rsidRPr="001F59E3">
              <w:rPr>
                <w:bCs/>
                <w:sz w:val="20"/>
                <w:szCs w:val="20"/>
                <w:lang w:val="es-MX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AFC53C" w14:textId="3D15D2EB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51 A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2E67F6" w14:textId="09495E83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2.6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57280D" w14:textId="5EBB7299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26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A852D7" w14:textId="58283B76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1.1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97ECCF6" w14:textId="1A7DFC94" w:rsidR="00BF7C90" w:rsidRPr="001F59E3" w:rsidRDefault="00BF7C90" w:rsidP="0099319D">
            <w:pPr>
              <w:jc w:val="center"/>
              <w:rPr>
                <w:sz w:val="20"/>
                <w:szCs w:val="20"/>
                <w:lang w:val="es-MX"/>
              </w:rPr>
            </w:pPr>
            <w:r w:rsidRPr="001F59E3">
              <w:rPr>
                <w:sz w:val="20"/>
                <w:szCs w:val="20"/>
                <w:lang w:val="es-MX"/>
              </w:rPr>
              <w:t>977 B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089BE73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30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5C2DC0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276</w:t>
            </w:r>
          </w:p>
        </w:tc>
      </w:tr>
      <w:tr w:rsidR="0099319D" w:rsidRPr="001F59E3" w14:paraId="7BB373DA" w14:textId="77777777" w:rsidTr="0099319D">
        <w:trPr>
          <w:trHeight w:val="365"/>
        </w:trPr>
        <w:tc>
          <w:tcPr>
            <w:tcW w:w="136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4FBFB78" w14:textId="77777777" w:rsidR="00BF7C90" w:rsidRPr="001F59E3" w:rsidRDefault="00BF7C90" w:rsidP="00BF7C90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1EB06C2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6F03FD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52 A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F8CDA3" w14:textId="6E4F8404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.2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F5C00E" w14:textId="7B888DE0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D5AAC1" w14:textId="40B7D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204ADDE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741 B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88EEBF3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24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FE9C00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983</w:t>
            </w:r>
          </w:p>
        </w:tc>
      </w:tr>
      <w:tr w:rsidR="0099319D" w:rsidRPr="001F59E3" w14:paraId="1DE0AF17" w14:textId="77777777" w:rsidTr="0099319D">
        <w:trPr>
          <w:trHeight w:val="365"/>
        </w:trPr>
        <w:tc>
          <w:tcPr>
            <w:tcW w:w="136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7079D1" w14:textId="77777777" w:rsidR="00BF7C90" w:rsidRPr="001F59E3" w:rsidRDefault="00BF7C90" w:rsidP="00BF7C90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FE1813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EE5FE0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51 A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E0FF72" w14:textId="67D1CB44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.3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B4A7E8" w14:textId="766FE424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9A53E9" w14:textId="3D901D42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291E96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169 B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2B34957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8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116873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983</w:t>
            </w:r>
          </w:p>
        </w:tc>
      </w:tr>
      <w:tr w:rsidR="0099319D" w:rsidRPr="001F59E3" w14:paraId="007C41D5" w14:textId="77777777" w:rsidTr="0099319D">
        <w:trPr>
          <w:trHeight w:val="365"/>
        </w:trPr>
        <w:tc>
          <w:tcPr>
            <w:tcW w:w="136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A9B862" w14:textId="77777777" w:rsidR="00BF7C90" w:rsidRPr="001F59E3" w:rsidRDefault="00BF7C90" w:rsidP="00BF7C90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1355D4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9D071C5" w14:textId="5CBF4145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9 B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A95E8B" w14:textId="3037DB2B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9CDB61" w14:textId="69DFD80F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6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98ECC2" w14:textId="4B70B6AD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4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9BFA41F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491 B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08080458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23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9B5798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727</w:t>
            </w:r>
          </w:p>
        </w:tc>
      </w:tr>
      <w:tr w:rsidR="0099319D" w:rsidRPr="001F59E3" w14:paraId="055248B3" w14:textId="77777777" w:rsidTr="0099319D">
        <w:trPr>
          <w:trHeight w:val="365"/>
        </w:trPr>
        <w:tc>
          <w:tcPr>
            <w:tcW w:w="136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F6332A" w14:textId="77777777" w:rsidR="00BF7C90" w:rsidRPr="001F59E3" w:rsidRDefault="00BF7C90" w:rsidP="00BF7C90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15A13C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D74AF9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50 B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63F391" w14:textId="3E1CF506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.3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83FBF5" w14:textId="77F0A96A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65D0A0" w14:textId="66A03739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19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301762C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358 B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A1F4CFA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46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D8E83C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818</w:t>
            </w:r>
          </w:p>
        </w:tc>
      </w:tr>
      <w:tr w:rsidR="0099319D" w:rsidRPr="001F59E3" w14:paraId="478FCBC8" w14:textId="77777777" w:rsidTr="0099319D">
        <w:trPr>
          <w:trHeight w:val="365"/>
        </w:trPr>
        <w:tc>
          <w:tcPr>
            <w:tcW w:w="1368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BBBB17" w14:textId="77777777" w:rsidR="00BF7C90" w:rsidRPr="001F59E3" w:rsidRDefault="00BF7C90" w:rsidP="00BF7C90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0546CE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7A4ACA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50 B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940E42" w14:textId="2B737F51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.2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F3E2DF" w14:textId="08E818B3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53909A" w14:textId="4B084F70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1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9DF4D1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135 B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69C7F6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10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CFB641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243</w:t>
            </w:r>
          </w:p>
        </w:tc>
      </w:tr>
      <w:tr w:rsidR="0099319D" w:rsidRPr="001F59E3" w14:paraId="0E533BCC" w14:textId="77777777" w:rsidTr="0099319D">
        <w:trPr>
          <w:trHeight w:val="365"/>
        </w:trPr>
        <w:tc>
          <w:tcPr>
            <w:tcW w:w="1368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898E58" w14:textId="77777777" w:rsidR="00BF7C90" w:rsidRPr="001F59E3" w:rsidRDefault="00BF7C90" w:rsidP="00BF7C90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26CC3E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762D2E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6 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B02290" w14:textId="18DC4F4F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.0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2ADAE2" w14:textId="56DB5873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1BF182" w14:textId="37DD09F2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B0CE729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178 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90CEF0D" w14:textId="35D35E68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63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3BB9CA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5811</w:t>
            </w:r>
          </w:p>
        </w:tc>
      </w:tr>
      <w:tr w:rsidR="0099319D" w:rsidRPr="001F59E3" w14:paraId="24317B8C" w14:textId="77777777" w:rsidTr="0099319D">
        <w:trPr>
          <w:trHeight w:val="365"/>
        </w:trPr>
        <w:tc>
          <w:tcPr>
            <w:tcW w:w="13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A29CA8B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Cranberrie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4BF8A4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8E75D6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8 AB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D4B4670" w14:textId="08D99F4A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.1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DA43A1" w14:textId="1FC095C1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614498" w14:textId="3A3DC59C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03 AB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1912B2D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49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9321A6A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336 B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2C2FC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761</w:t>
            </w:r>
          </w:p>
        </w:tc>
      </w:tr>
      <w:tr w:rsidR="0099319D" w:rsidRPr="001F59E3" w14:paraId="4338FE16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5D81C1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477F10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E25A4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9 A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AD80D2" w14:textId="6ED2C9DC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.9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33F93D" w14:textId="2796F51C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6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ED8A3B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05 A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0DCB09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5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D6F11FB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895 A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11997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328</w:t>
            </w:r>
          </w:p>
        </w:tc>
      </w:tr>
      <w:tr w:rsidR="0099319D" w:rsidRPr="001F59E3" w14:paraId="476CA74C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7870FF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93F321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E302A4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4 C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E93CA0" w14:textId="6545F422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.9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C780F2" w14:textId="47B3A8B3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AA8DF1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09 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0144213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35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4379F8E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290 A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4F0DD7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5507</w:t>
            </w:r>
          </w:p>
        </w:tc>
      </w:tr>
      <w:tr w:rsidR="0099319D" w:rsidRPr="001F59E3" w14:paraId="246ED3E9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AE7A0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74B6DE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98695F" w14:textId="525BA78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9 AB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A0F2BC5" w14:textId="2136D158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.7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0ED844" w14:textId="4F09D4A4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8B8F47" w14:textId="472F6FD8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02 AB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4048A2F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45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D35FC6D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252 B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B21A2CA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618</w:t>
            </w:r>
          </w:p>
        </w:tc>
      </w:tr>
      <w:tr w:rsidR="0099319D" w:rsidRPr="001F59E3" w14:paraId="1BAD7929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451C8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825213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939CBC" w14:textId="01E28A43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 BC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F0BF79" w14:textId="6ADEE92E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.2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DEE635E" w14:textId="04A47670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66E1E4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0.95 D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EF4D260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65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13791F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25 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E718C0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076</w:t>
            </w:r>
          </w:p>
        </w:tc>
      </w:tr>
      <w:tr w:rsidR="0099319D" w:rsidRPr="001F59E3" w14:paraId="77E3D33C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0DD3A9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7DFC52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45AE48" w14:textId="3460604F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 AB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3BC77C" w14:textId="705B8453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.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60DD40" w14:textId="01F044E4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5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14CE2C" w14:textId="798F7F1E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.04 AB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E36335E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3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05D7EA2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811 A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CFCC78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948</w:t>
            </w:r>
          </w:p>
        </w:tc>
      </w:tr>
      <w:tr w:rsidR="0099319D" w:rsidRPr="001F59E3" w14:paraId="0152E047" w14:textId="77777777" w:rsidTr="0099319D">
        <w:trPr>
          <w:trHeight w:val="365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B951C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045E29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9D4900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1 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065374" w14:textId="110CAD1F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.5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1BC4370" w14:textId="2E5A3530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6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73DF4E" w14:textId="55B72B62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0.96 BC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E4A6EFC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78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8907423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742 AB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C46490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324</w:t>
            </w:r>
          </w:p>
        </w:tc>
      </w:tr>
      <w:tr w:rsidR="0099319D" w:rsidRPr="001F59E3" w14:paraId="0FA8E6E9" w14:textId="77777777" w:rsidTr="0099319D">
        <w:trPr>
          <w:trHeight w:val="419"/>
        </w:trPr>
        <w:tc>
          <w:tcPr>
            <w:tcW w:w="1368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372AFD9" w14:textId="77777777" w:rsidR="00BF7C90" w:rsidRPr="001F59E3" w:rsidRDefault="00BF7C90" w:rsidP="00BF7C90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1D1108B" w14:textId="77777777" w:rsidR="00BF7C90" w:rsidRPr="001F59E3" w:rsidRDefault="00BF7C90" w:rsidP="0099319D">
            <w:pPr>
              <w:jc w:val="center"/>
              <w:rPr>
                <w:bCs/>
                <w:sz w:val="20"/>
                <w:szCs w:val="20"/>
              </w:rPr>
            </w:pPr>
            <w:r w:rsidRPr="001F59E3"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C747B57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1 D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BAC8016" w14:textId="6F082A3C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3.9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3BAB0C5" w14:textId="2749459F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C1C5B3F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0.86 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4605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264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0841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1775 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C9588AA" w14:textId="77777777" w:rsidR="00BF7C90" w:rsidRPr="001F59E3" w:rsidRDefault="00BF7C90" w:rsidP="0099319D">
            <w:pPr>
              <w:jc w:val="center"/>
              <w:rPr>
                <w:sz w:val="20"/>
                <w:szCs w:val="20"/>
              </w:rPr>
            </w:pPr>
            <w:r w:rsidRPr="001F59E3">
              <w:rPr>
                <w:sz w:val="20"/>
                <w:szCs w:val="20"/>
              </w:rPr>
              <w:t>4309</w:t>
            </w:r>
          </w:p>
        </w:tc>
      </w:tr>
    </w:tbl>
    <w:p w14:paraId="5DAF2394" w14:textId="77777777" w:rsidR="00BF7C90" w:rsidRPr="001F59E3" w:rsidRDefault="00BF7C90" w:rsidP="00BF7C90">
      <w:pPr>
        <w:rPr>
          <w:sz w:val="20"/>
          <w:szCs w:val="20"/>
          <w:vertAlign w:val="superscript"/>
        </w:rPr>
      </w:pPr>
    </w:p>
    <w:p w14:paraId="22F4C1AE" w14:textId="77777777" w:rsidR="00BF7C90" w:rsidRPr="001F59E3" w:rsidRDefault="00BF7C90" w:rsidP="00BF7C90">
      <w:pPr>
        <w:rPr>
          <w:sz w:val="20"/>
          <w:szCs w:val="20"/>
        </w:rPr>
      </w:pPr>
      <w:proofErr w:type="spellStart"/>
      <w:proofErr w:type="gramStart"/>
      <w:r w:rsidRPr="001F59E3">
        <w:rPr>
          <w:sz w:val="20"/>
          <w:szCs w:val="20"/>
          <w:vertAlign w:val="superscript"/>
        </w:rPr>
        <w:t>a</w:t>
      </w:r>
      <w:r w:rsidRPr="001F59E3">
        <w:rPr>
          <w:sz w:val="20"/>
          <w:szCs w:val="20"/>
        </w:rPr>
        <w:t>TC</w:t>
      </w:r>
      <w:proofErr w:type="spellEnd"/>
      <w:proofErr w:type="gramEnd"/>
      <w:r w:rsidRPr="001F59E3">
        <w:rPr>
          <w:sz w:val="20"/>
          <w:szCs w:val="20"/>
        </w:rPr>
        <w:t xml:space="preserve"> = Thermocouple location in each pint jar (from base) – numbers 1-8 corresponding to height from the base equivalent to 7.5, 6.5, 5.5, 5.0, 4.5, 3.5, 2.5,and 1.5 cm, respectively.</w:t>
      </w:r>
    </w:p>
    <w:p w14:paraId="22B6ECAE" w14:textId="77777777" w:rsidR="00BF7C90" w:rsidRPr="001F59E3" w:rsidRDefault="00BF7C90" w:rsidP="00BF7C90">
      <w:pPr>
        <w:rPr>
          <w:sz w:val="20"/>
          <w:szCs w:val="20"/>
        </w:rPr>
      </w:pPr>
      <w:proofErr w:type="gramStart"/>
      <w:r w:rsidRPr="001F59E3">
        <w:rPr>
          <w:sz w:val="20"/>
          <w:szCs w:val="20"/>
          <w:vertAlign w:val="superscript"/>
        </w:rPr>
        <w:t>b</w:t>
      </w:r>
      <w:proofErr w:type="gramEnd"/>
      <w:r w:rsidRPr="001F59E3">
        <w:rPr>
          <w:sz w:val="20"/>
          <w:szCs w:val="20"/>
          <w:vertAlign w:val="superscript"/>
        </w:rPr>
        <w:t xml:space="preserve"> </w:t>
      </w:r>
      <w:r w:rsidRPr="001F59E3">
        <w:rPr>
          <w:sz w:val="20"/>
          <w:szCs w:val="20"/>
        </w:rPr>
        <w:t>Lethality corresponding to heating portion of temperature curve, excluding come up time. With T</w:t>
      </w:r>
      <w:r w:rsidRPr="001F59E3">
        <w:rPr>
          <w:sz w:val="20"/>
          <w:szCs w:val="20"/>
          <w:vertAlign w:val="subscript"/>
        </w:rPr>
        <w:t xml:space="preserve">R </w:t>
      </w:r>
      <w:r w:rsidRPr="001F59E3">
        <w:rPr>
          <w:sz w:val="20"/>
          <w:szCs w:val="20"/>
        </w:rPr>
        <w:t>= 82.2 °C (180 °F), z = 5.5 °C, and D</w:t>
      </w:r>
      <w:r w:rsidRPr="001F59E3">
        <w:rPr>
          <w:sz w:val="20"/>
          <w:szCs w:val="20"/>
          <w:vertAlign w:val="subscript"/>
        </w:rPr>
        <w:t xml:space="preserve">82°C </w:t>
      </w:r>
      <w:r w:rsidRPr="001F59E3">
        <w:rPr>
          <w:sz w:val="20"/>
          <w:szCs w:val="20"/>
        </w:rPr>
        <w:t>= 0.005 m</w:t>
      </w:r>
      <w:bookmarkStart w:id="0" w:name="_GoBack"/>
      <w:bookmarkEnd w:id="0"/>
      <w:r w:rsidRPr="001F59E3">
        <w:rPr>
          <w:sz w:val="20"/>
          <w:szCs w:val="20"/>
        </w:rPr>
        <w:t xml:space="preserve">in with </w:t>
      </w:r>
      <w:r w:rsidRPr="001F59E3">
        <w:rPr>
          <w:i/>
          <w:sz w:val="20"/>
          <w:szCs w:val="20"/>
        </w:rPr>
        <w:t>Escherichia coli</w:t>
      </w:r>
      <w:r w:rsidRPr="001F59E3">
        <w:rPr>
          <w:sz w:val="20"/>
          <w:szCs w:val="20"/>
        </w:rPr>
        <w:t xml:space="preserve"> O157:H7 as the target organism.</w:t>
      </w:r>
    </w:p>
    <w:p w14:paraId="5EA29917" w14:textId="77777777" w:rsidR="00BF7C90" w:rsidRPr="001F59E3" w:rsidRDefault="00BF7C90" w:rsidP="00BF7C90">
      <w:pPr>
        <w:rPr>
          <w:sz w:val="20"/>
          <w:szCs w:val="20"/>
        </w:rPr>
      </w:pPr>
      <w:proofErr w:type="gramStart"/>
      <w:r w:rsidRPr="001F59E3">
        <w:rPr>
          <w:sz w:val="20"/>
          <w:szCs w:val="20"/>
          <w:vertAlign w:val="superscript"/>
        </w:rPr>
        <w:t>c</w:t>
      </w:r>
      <w:proofErr w:type="gramEnd"/>
      <w:r w:rsidRPr="001F59E3">
        <w:rPr>
          <w:sz w:val="20"/>
          <w:szCs w:val="20"/>
        </w:rPr>
        <w:t xml:space="preserve"> Lethality corresponding to cooling portion of temperature curve. With T</w:t>
      </w:r>
      <w:r w:rsidRPr="001F59E3">
        <w:rPr>
          <w:sz w:val="20"/>
          <w:szCs w:val="20"/>
          <w:vertAlign w:val="subscript"/>
        </w:rPr>
        <w:t xml:space="preserve">R </w:t>
      </w:r>
      <w:r w:rsidRPr="001F59E3">
        <w:rPr>
          <w:sz w:val="20"/>
          <w:szCs w:val="20"/>
        </w:rPr>
        <w:t xml:space="preserve">= 82.2 °C (180 °F), z = 5.5 °C, and D = 0.005 min with </w:t>
      </w:r>
      <w:r w:rsidRPr="001F59E3">
        <w:rPr>
          <w:i/>
          <w:sz w:val="20"/>
          <w:szCs w:val="20"/>
        </w:rPr>
        <w:t>Escherichia coli</w:t>
      </w:r>
      <w:r w:rsidRPr="001F59E3">
        <w:rPr>
          <w:sz w:val="20"/>
          <w:szCs w:val="20"/>
        </w:rPr>
        <w:t xml:space="preserve"> O157:H7 as the target organism.</w:t>
      </w:r>
    </w:p>
    <w:p w14:paraId="1ED7E4F1" w14:textId="77777777" w:rsidR="00BF7C90" w:rsidRPr="001F59E3" w:rsidRDefault="00BF7C90" w:rsidP="00BF7C90">
      <w:pPr>
        <w:rPr>
          <w:sz w:val="20"/>
          <w:szCs w:val="20"/>
        </w:rPr>
      </w:pPr>
      <w:proofErr w:type="gramStart"/>
      <w:r w:rsidRPr="001F59E3">
        <w:rPr>
          <w:sz w:val="20"/>
          <w:szCs w:val="20"/>
          <w:vertAlign w:val="superscript"/>
        </w:rPr>
        <w:lastRenderedPageBreak/>
        <w:t>d</w:t>
      </w:r>
      <w:proofErr w:type="gramEnd"/>
      <w:r w:rsidRPr="001F59E3">
        <w:rPr>
          <w:sz w:val="20"/>
          <w:szCs w:val="20"/>
          <w:vertAlign w:val="superscript"/>
        </w:rPr>
        <w:t xml:space="preserve"> </w:t>
      </w:r>
      <w:r w:rsidRPr="001F59E3">
        <w:rPr>
          <w:sz w:val="20"/>
          <w:szCs w:val="20"/>
        </w:rPr>
        <w:t xml:space="preserve">Integrated lethality for the entire process, excluding come up time. With </w:t>
      </w:r>
      <w:proofErr w:type="spellStart"/>
      <w:r w:rsidRPr="001F59E3">
        <w:rPr>
          <w:sz w:val="20"/>
          <w:szCs w:val="20"/>
        </w:rPr>
        <w:t>T</w:t>
      </w:r>
      <w:r w:rsidRPr="001F59E3">
        <w:rPr>
          <w:sz w:val="20"/>
          <w:szCs w:val="20"/>
          <w:vertAlign w:val="subscript"/>
        </w:rPr>
        <w:t>ref</w:t>
      </w:r>
      <w:proofErr w:type="spellEnd"/>
      <w:r w:rsidRPr="001F59E3">
        <w:rPr>
          <w:sz w:val="20"/>
          <w:szCs w:val="20"/>
          <w:vertAlign w:val="subscript"/>
        </w:rPr>
        <w:t xml:space="preserve"> </w:t>
      </w:r>
      <w:r w:rsidRPr="001F59E3">
        <w:rPr>
          <w:sz w:val="20"/>
          <w:szCs w:val="20"/>
        </w:rPr>
        <w:t>= 82.2 °C (180°F), z=5.5 °</w:t>
      </w:r>
      <w:proofErr w:type="gramStart"/>
      <w:r w:rsidRPr="001F59E3">
        <w:rPr>
          <w:sz w:val="20"/>
          <w:szCs w:val="20"/>
        </w:rPr>
        <w:t>C ,</w:t>
      </w:r>
      <w:proofErr w:type="gramEnd"/>
      <w:r w:rsidRPr="001F59E3">
        <w:rPr>
          <w:sz w:val="20"/>
          <w:szCs w:val="20"/>
        </w:rPr>
        <w:t xml:space="preserve"> and D</w:t>
      </w:r>
      <w:r w:rsidRPr="001F59E3">
        <w:rPr>
          <w:sz w:val="20"/>
          <w:szCs w:val="20"/>
          <w:vertAlign w:val="subscript"/>
        </w:rPr>
        <w:t>82°C</w:t>
      </w:r>
      <w:r w:rsidRPr="001F59E3">
        <w:rPr>
          <w:sz w:val="20"/>
          <w:szCs w:val="20"/>
        </w:rPr>
        <w:t xml:space="preserve"> = 0.005 min with </w:t>
      </w:r>
      <w:r w:rsidRPr="001F59E3">
        <w:rPr>
          <w:i/>
          <w:sz w:val="20"/>
          <w:szCs w:val="20"/>
        </w:rPr>
        <w:t>Escherichia coli</w:t>
      </w:r>
      <w:r w:rsidRPr="001F59E3">
        <w:rPr>
          <w:sz w:val="20"/>
          <w:szCs w:val="20"/>
        </w:rPr>
        <w:t xml:space="preserve"> O157:H7 as the target organism.</w:t>
      </w:r>
    </w:p>
    <w:p w14:paraId="5B76C65E" w14:textId="77777777" w:rsidR="00BF7C90" w:rsidRPr="001F59E3" w:rsidRDefault="00BF7C90" w:rsidP="00BF7C90">
      <w:pPr>
        <w:rPr>
          <w:sz w:val="20"/>
          <w:szCs w:val="20"/>
        </w:rPr>
      </w:pPr>
      <w:proofErr w:type="spellStart"/>
      <w:proofErr w:type="gramStart"/>
      <w:r w:rsidRPr="001F59E3">
        <w:rPr>
          <w:sz w:val="20"/>
          <w:szCs w:val="20"/>
          <w:vertAlign w:val="superscript"/>
        </w:rPr>
        <w:t>e</w:t>
      </w:r>
      <w:r w:rsidRPr="001F59E3">
        <w:rPr>
          <w:sz w:val="20"/>
          <w:szCs w:val="20"/>
        </w:rPr>
        <w:t>Data</w:t>
      </w:r>
      <w:proofErr w:type="spellEnd"/>
      <w:proofErr w:type="gramEnd"/>
      <w:r w:rsidRPr="001F59E3">
        <w:rPr>
          <w:sz w:val="20"/>
          <w:szCs w:val="20"/>
        </w:rPr>
        <w:t xml:space="preserve"> did not enter the linear portion of the heating curve (u &lt; 0.7) at these TC locations preventing calculation of </w:t>
      </w:r>
      <w:proofErr w:type="spellStart"/>
      <w:r w:rsidRPr="001F59E3">
        <w:rPr>
          <w:sz w:val="20"/>
          <w:szCs w:val="20"/>
        </w:rPr>
        <w:t>f</w:t>
      </w:r>
      <w:r w:rsidRPr="001F59E3">
        <w:rPr>
          <w:sz w:val="20"/>
          <w:szCs w:val="20"/>
          <w:vertAlign w:val="subscript"/>
        </w:rPr>
        <w:t>h</w:t>
      </w:r>
      <w:proofErr w:type="spellEnd"/>
      <w:r w:rsidRPr="001F59E3">
        <w:rPr>
          <w:sz w:val="20"/>
          <w:szCs w:val="20"/>
        </w:rPr>
        <w:t xml:space="preserve"> and </w:t>
      </w:r>
      <w:proofErr w:type="spellStart"/>
      <w:r w:rsidRPr="001F59E3">
        <w:rPr>
          <w:sz w:val="20"/>
          <w:szCs w:val="20"/>
        </w:rPr>
        <w:t>j</w:t>
      </w:r>
      <w:r w:rsidRPr="001F59E3">
        <w:rPr>
          <w:sz w:val="20"/>
          <w:szCs w:val="20"/>
          <w:vertAlign w:val="subscript"/>
        </w:rPr>
        <w:t>h</w:t>
      </w:r>
      <w:proofErr w:type="spellEnd"/>
      <w:r w:rsidRPr="001F59E3">
        <w:rPr>
          <w:sz w:val="20"/>
          <w:szCs w:val="20"/>
        </w:rPr>
        <w:t xml:space="preserve">. </w:t>
      </w:r>
    </w:p>
    <w:p w14:paraId="76A4F5A9" w14:textId="77777777" w:rsidR="00BF7C90" w:rsidRPr="001F59E3" w:rsidRDefault="00BF7C90" w:rsidP="00BF7C90">
      <w:pPr>
        <w:rPr>
          <w:sz w:val="20"/>
          <w:szCs w:val="20"/>
        </w:rPr>
      </w:pPr>
      <w:proofErr w:type="spellStart"/>
      <w:proofErr w:type="gramStart"/>
      <w:r w:rsidRPr="001F59E3">
        <w:rPr>
          <w:sz w:val="20"/>
          <w:szCs w:val="20"/>
          <w:vertAlign w:val="superscript"/>
        </w:rPr>
        <w:t>f</w:t>
      </w:r>
      <w:r w:rsidRPr="001F59E3">
        <w:rPr>
          <w:sz w:val="20"/>
          <w:szCs w:val="20"/>
        </w:rPr>
        <w:t>Means</w:t>
      </w:r>
      <w:proofErr w:type="spellEnd"/>
      <w:proofErr w:type="gramEnd"/>
      <w:r w:rsidRPr="001F59E3">
        <w:rPr>
          <w:sz w:val="20"/>
          <w:szCs w:val="20"/>
        </w:rPr>
        <w:t xml:space="preserve"> followed by the same letter (A-D) for a given food product in a column are not significantly different (p &gt; 0.05), (n = 3).  Protected LSD test only performed for variables that proved to be significantly different with ANOVA.</w:t>
      </w:r>
    </w:p>
    <w:p w14:paraId="31715BB7" w14:textId="77777777" w:rsidR="00831E2B" w:rsidRPr="001F59E3" w:rsidRDefault="00831E2B">
      <w:pPr>
        <w:rPr>
          <w:sz w:val="20"/>
          <w:szCs w:val="20"/>
        </w:rPr>
      </w:pPr>
    </w:p>
    <w:sectPr w:rsidR="00831E2B" w:rsidRPr="001F59E3" w:rsidSect="00831E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C90"/>
    <w:rsid w:val="001F59E3"/>
    <w:rsid w:val="00831E2B"/>
    <w:rsid w:val="0099319D"/>
    <w:rsid w:val="00BF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92F9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8</Words>
  <Characters>2046</Characters>
  <Application>Microsoft Macintosh Word</Application>
  <DocSecurity>0</DocSecurity>
  <Lines>17</Lines>
  <Paragraphs>4</Paragraphs>
  <ScaleCrop>false</ScaleCrop>
  <Company>University of Wisconsin-Madison</Company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tzel</dc:creator>
  <cp:keywords/>
  <dc:description/>
  <cp:lastModifiedBy>Mark Etzel</cp:lastModifiedBy>
  <cp:revision>3</cp:revision>
  <dcterms:created xsi:type="dcterms:W3CDTF">2014-05-30T14:30:00Z</dcterms:created>
  <dcterms:modified xsi:type="dcterms:W3CDTF">2014-05-30T15:12:00Z</dcterms:modified>
</cp:coreProperties>
</file>